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189" w:type="dxa"/>
        <w:tblLook w:val="0600" w:firstRow="0" w:lastRow="0" w:firstColumn="0" w:lastColumn="0" w:noHBand="1" w:noVBand="1"/>
      </w:tblPr>
      <w:tblGrid>
        <w:gridCol w:w="1928"/>
        <w:gridCol w:w="8261"/>
      </w:tblGrid>
      <w:tr w:rsidR="004B45E6" w:rsidRPr="004B45E6" w14:paraId="5AE248C8" w14:textId="77777777" w:rsidTr="004B45E6">
        <w:trPr>
          <w:trHeight w:val="393"/>
        </w:trPr>
        <w:tc>
          <w:tcPr>
            <w:tcW w:w="10189" w:type="dxa"/>
            <w:gridSpan w:val="2"/>
            <w:hideMark/>
          </w:tcPr>
          <w:p w14:paraId="607746C1" w14:textId="77777777" w:rsidR="004B45E6" w:rsidRPr="004B45E6" w:rsidRDefault="004B45E6" w:rsidP="004B45E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B45E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S1. List of Drug Codes Used </w:t>
            </w:r>
          </w:p>
        </w:tc>
      </w:tr>
      <w:tr w:rsidR="004B45E6" w:rsidRPr="004B45E6" w14:paraId="2C29F7BD" w14:textId="77777777" w:rsidTr="004B45E6">
        <w:trPr>
          <w:trHeight w:val="370"/>
        </w:trPr>
        <w:tc>
          <w:tcPr>
            <w:tcW w:w="1345" w:type="dxa"/>
            <w:hideMark/>
          </w:tcPr>
          <w:p w14:paraId="360F055C" w14:textId="77777777" w:rsidR="004B45E6" w:rsidRPr="004B45E6" w:rsidRDefault="004B45E6" w:rsidP="004B45E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B45E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rug </w:t>
            </w:r>
          </w:p>
        </w:tc>
        <w:tc>
          <w:tcPr>
            <w:tcW w:w="8844" w:type="dxa"/>
            <w:hideMark/>
          </w:tcPr>
          <w:p w14:paraId="794D790E" w14:textId="77777777" w:rsidR="004B45E6" w:rsidRPr="004B45E6" w:rsidRDefault="004B45E6" w:rsidP="004B45E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B45E6">
              <w:rPr>
                <w:rFonts w:ascii="Arial" w:hAnsi="Arial" w:cs="Arial"/>
                <w:b/>
                <w:bCs/>
                <w:sz w:val="20"/>
                <w:szCs w:val="20"/>
              </w:rPr>
              <w:t>Code for Drugs</w:t>
            </w:r>
          </w:p>
        </w:tc>
      </w:tr>
      <w:tr w:rsidR="004B45E6" w:rsidRPr="004B45E6" w14:paraId="6C6D0603" w14:textId="77777777" w:rsidTr="004B45E6">
        <w:tc>
          <w:tcPr>
            <w:tcW w:w="1345" w:type="dxa"/>
            <w:hideMark/>
          </w:tcPr>
          <w:p w14:paraId="6111C57B" w14:textId="77777777" w:rsidR="004B45E6" w:rsidRPr="004B45E6" w:rsidRDefault="004B45E6" w:rsidP="004B45E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B45E6">
              <w:rPr>
                <w:rFonts w:ascii="Arial" w:hAnsi="Arial" w:cs="Arial"/>
                <w:sz w:val="20"/>
                <w:szCs w:val="20"/>
              </w:rPr>
              <w:t>Antidiabetics</w:t>
            </w:r>
          </w:p>
        </w:tc>
        <w:tc>
          <w:tcPr>
            <w:tcW w:w="8844" w:type="dxa"/>
            <w:hideMark/>
          </w:tcPr>
          <w:p w14:paraId="01D1E5E4" w14:textId="77777777" w:rsidR="004B45E6" w:rsidRPr="004B45E6" w:rsidRDefault="004B45E6" w:rsidP="004B45E6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4B45E6">
              <w:rPr>
                <w:rFonts w:ascii="Arial" w:hAnsi="Arial" w:cs="Arial"/>
                <w:sz w:val="20"/>
                <w:szCs w:val="20"/>
              </w:rPr>
              <w:t>GENERIC_DRUG-METFORMIN_HCL, GENERIC_DRUG-GLYBURIDE, GENERIC_DRUG-GLYBURIDE_MICRONIZED, GENERIC_DRUG-GLIMEPIRIDE, GENERIC_DRUG-GLIPIZIDE, GENERIC_DRUG-TOLAZAMIDE, GENERIC_DRUG-TOLBUTAMIDE, GENERIC_DRUG-CHLORPROPAMIDE, GENERIC_DRUG-PIOGLITAZONE_HCL, GENERIC_DRUG-ALOGLIPTIN_BENZ/PIOGLITAZONE, GENERIC_DRUG-PIOGLITAZONE_HCL/GLIMEPIRIDE, GENERIC_DRUG-PIOGLITAZONE_HCL/METFORMIN_HCL, GENERIC_DRUG-ROSIGLITAZONE/GLIMEPIRIDE, GENERIC_DRUG-ROSIGLITAZONE/METFORMIN_HCL, GENERIC_DRUG-ROSIGLITAZONE_MALEATE, GENERIC_DRUG-ALOGLIPTIN_BENZ/METFORMIN_HCL, GENERIC_DRUG-CANAGLIFLOZIN/METFORMIN_HCL, GENERIC_DRUG-DAPAGLIFLOZIN/METFORMIN_HCL, GENERIC_DRUG-EMPAGLIFLOZIN/METFORMIN_HCL, GENERIC_DRUG-ERTUGLIFLOZIN/METFORMIN, GENERIC_DRUG-GLIPIZIDE/METFORMIN_HCL, GENERIC_DRUG-GLYBURIDE/METFORMIN_HCL, GENERIC_DRUG-GLYBURIDE__MICRO/METFORMIN_HCL, GENERIC_DRUG-LINAGLIPTIN/METFORMIN_HCL, GENERIC_DRUG-METFORMIN/CAFF/AA7/HRB125/CHOL, GENERIC_DRUG-REPAGLINIDE/METFORMIN_HCL, GENERIC_DRUG-SAXAGLIPTIN_HCL/METFORMIN_HCL, GENERIC_DRUG-SITAGLIPTIN_PHOS/METFORMIN_HCL, GENERIC_DRUG-NATEGLINIDE, GENERIC_DRUG-REPAGLINIDE, GENERIC_DRUG-ACARBOSE, GENERIC_DRUG-MIGLITOL, GENERIC_DRUG-CANAGLIFLOZIN, GENERIC_DRUG-DAPAGLIFLOZIN/SAXAGLIPTIN_HCL, GENERIC_DRUG-DAPAGLIFLOZIN_PROPANEDIOL, GENERIC_DRUG-EMPAGLIFLOZIN, GENERIC_DRUG-EMPAGLIFLOZIN/LINAGLIPTIN, GENERIC_DRUG-ERTUGLIFLOZIN/SITAGLIPTIN, GENERIC_DRUG-ERTUGLIFLOZIN_PIDOLATE, GENERIC_DRUG-EXENATIDE, GENERIC_DRUG-EXENATIDE_MICROSPHERES, GENERIC_DRUG-LIXISENATIDE, GENERIC_DRUG-ALBIGLUTIDE, GENERIC_DRUG-DULAGLUTIDE, GENERIC_DRUG-LIRAGLUTIDE, GENERIC_DRUG-SEMAGLUTIDE, GENERIC_DRUG-TEDUGLUTIDE, GENERIC_DRUG-ALOGLIPTIN_BENZOATE, GENERIC_DRUG-LINAGLIPTIN, GENERIC_DRUG-SAXAGLIPTIN_HCL, GENERIC_DRUG-SITAGLIPTIN/SIMVASTATIN, GENERIC_DRUG-SITAGLIPTIN_PHOSPHATE, GENERIC_DRUG-HUM_INSULIN_NPH/REG_INSULIN_HM, GENERIC_DRUG-INFUSION_SET-INSULIN_PUMP_BODY, GENERIC_DRUG-INFUSION_SET_FOR_INSULIN_PUMP, GENERIC_DRUG-INSULIN_ADMIN._SUPPLIES, GENERIC_DRUG-INSULIN_ASPART, GENERIC_DRUG-INSULIN_ASPART_(NIACINAMIDE), GENERIC_DRUG-INSULIN_ASPART_PROT/INSULN_ASP, GENERIC_DRUG-INSULIN_ASPART_PROTAM_&amp;_ASPART, GENERIC_DRUG-INSULIN_DEGLUDEC, GENERIC_DRUG-INSULIN_DEGLUDEC/LIRAGLUTIDE, GENERIC_DRUG-INSULIN_DETEMIR, GENERIC_DRUG-INSULIN_GLARGINE/LIXISENATIDE, GENERIC_DRUG-INSULIN_GLARGINE_HUM.REC.ANLOG, GENERIC_DRUG-INSULIN_GLULISINE, GENERIC_DRUG-INSULIN_ISOPHANE_NPH_BF-PK, GENERIC_DRUG-INSULIN_LISPRO, GENERIC_DRUG-</w:t>
            </w:r>
            <w:r w:rsidRPr="004B45E6">
              <w:rPr>
                <w:rFonts w:ascii="Arial" w:hAnsi="Arial" w:cs="Arial"/>
                <w:sz w:val="20"/>
                <w:szCs w:val="20"/>
              </w:rPr>
              <w:lastRenderedPageBreak/>
              <w:t>INSULIN_LISPRO_PROTAMIN/LISPRO, GENERIC_DRUG-INSULIN_NPH_HUM/REG_INSULIN_HM, GENERIC_DRUG-INSULIN_NPH_HUMAN_ISOPHANE, GENERIC_DRUG-INSULIN_NPL/INSULIN_LISPRO, GENERIC_DRUG-INSULIN_PUMP/INFUS._SET/METER, GENERIC_DRUG-INSULIN_PUMP_CARTRIDGE, GENERIC_DRUG-INSULIN_PUMP_CONTROLLER, GENERIC_DRUG-INSULIN_PUMP_SYRINGE__1.8_ML, GENERIC_DRUG-INSULIN_PUMP_SYRINGE__3_ML, GENERIC_DRUG-INSULIN_REGULAR_BEEF-PORK, GENERIC_DRUG-INSULIN_REGULAR__HUMAN, GENERIC_DRUG-INSULIN_ULTRALENTE, GENERIC_DRUG-INSULIN_ZINC_BEEF-PORK, GENERIC_DRUG-INSULN_ASP_PRT/INSULIN_ASPART, GENERIC_DRUG-NEEDLELESS_ACCESS._DEV_INSULIN, GENERIC_DRUG-NEEDLES__INSULIN_DISP.__SAFETY, GENERIC_DRUG-NEEDLES__INSULIN_DISPOSABLE, GENERIC_DRUG-NPH__HUMAN_INSULIN_ISOPHANE, GENERIC_DRUG-SUB-Q_INSULIN_DEVICE__20_UNIT, GENERIC_DRUG-SUB-Q_INSULIN_DEVICE__30_UNIT, GENERIC_DRUG-SUB-Q_INSULIN_DEVICE__40_UNIT, GENERIC_DRUG-SUBCUTANEOUS_INSULIN_PUMP, GENERIC_DRUG-SUBQ_INSULIN_PUMP_GLUC.MON.SYS, GENERIC_DRUG-SYRINGE-NEEDLE_INSULIN_0.5_ML, GENERIC_DRUG-SYRINGE_&amp;_NEEDLE_INSULIN_1_ML, GENERIC_DRUG-SYRINGE_AND_NEEDLE_INSULIN_1ML, GENERIC_DRUG-SYRINGE_INSULIN_NEEDLESS_1_ML, GENERIC_DRUG-SYRINGE_W-NDL__DISP.__INSULIN, GENERIC_DRUG-SYRINGE_WITH_NEEDLE__INSULIN, GENERIC_DRUG-SYR_NDL_INSULIN_1ML-SHARPS_BIN</w:t>
            </w:r>
          </w:p>
        </w:tc>
      </w:tr>
      <w:tr w:rsidR="004B45E6" w:rsidRPr="004B45E6" w14:paraId="58063768" w14:textId="77777777" w:rsidTr="004B45E6">
        <w:trPr>
          <w:trHeight w:val="4715"/>
        </w:trPr>
        <w:tc>
          <w:tcPr>
            <w:tcW w:w="1345" w:type="dxa"/>
            <w:hideMark/>
          </w:tcPr>
          <w:p w14:paraId="2D8C850C" w14:textId="77777777" w:rsidR="004B45E6" w:rsidRPr="004B45E6" w:rsidRDefault="004B45E6" w:rsidP="004B45E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B45E6">
              <w:rPr>
                <w:rFonts w:ascii="Arial" w:hAnsi="Arial" w:cs="Arial"/>
                <w:sz w:val="20"/>
                <w:szCs w:val="20"/>
              </w:rPr>
              <w:lastRenderedPageBreak/>
              <w:t>Antihypertensives</w:t>
            </w:r>
          </w:p>
        </w:tc>
        <w:tc>
          <w:tcPr>
            <w:tcW w:w="8844" w:type="dxa"/>
            <w:hideMark/>
          </w:tcPr>
          <w:p w14:paraId="02D8F39B" w14:textId="77777777" w:rsidR="004B45E6" w:rsidRPr="004B45E6" w:rsidRDefault="004B45E6" w:rsidP="004B45E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B45E6">
              <w:rPr>
                <w:rFonts w:ascii="Arial" w:hAnsi="Arial" w:cs="Arial"/>
                <w:sz w:val="20"/>
                <w:szCs w:val="20"/>
              </w:rPr>
              <w:t>GENERIC_DRUG-LISINOPRIL, GENERIC_DRUG-RAMIPRIL, GENERIC_DRUG-PERINDOPRIL_ERBUMINE, GENERIC_DRUG-QUINAPRIL_HCL, GENERIC_DRUG-CAPTOPRIL, GENERIC_DRUG-MOEXIPRIL_HCL, GENERIC_DRUG-TRANDOLAPRIL, GENERIC_DRUG-ENALAPRILAT_DIHYDRATE, GENERIC_DRUG-ENALAPRIL_MALEATE, GENERIC_DRUG-LISINOPRIL/HYDROCHLOROTHIAZIDE, GENERIC_DRUG-QUINAPRIL/HYDROCHLOROTHIAZIDE, GENERIC_DRUG-CAPTOPRIL/HYDROCHLOROTHIAZIDE, GENERIC_DRUG-MOEXIPRIL/HYDROCHLOROTHIAZIDE, GENERIC_DRUG-ENALAPRIL/HYDROCHLOROTHIAZIDE, GENERIC_DRUG-LOSARTAN_POTASSIUM, GENERIC_DRUG-VALSARTAN, GENERIC_DRUG-IRBESARTAN, GENERIC_DRUG-CANDESARTAN_CILEXETIL, GENERIC_DRUG-TELMISARTAN, GENERIC_DRUG-LOSARTAN/HYDROCHLOROTHIAZIDE, GENERIC_DRUG-VALSARTAN/HYDROCHLOROTHIAZIDE, GENERIC_DRUG-OLMESARTAN/HYDROCHLOROTHIAZIDE, GENERIC_DRUG-IRBESARTAN/HYDROCHLOROTHIAZIDE, GENERIC_DRUG-CANDESARTAN/HYDROCHLOROTHIAZID, GENERIC_DRUG-TELMISARTAN/HYDROCHLOROTHIAZID, GENERIC_DRUG-VERAPAMIL_HCL, GENERIC_DRUG-AMLODIPINE_BESYLATE, GENERIC_DRUG-DILTIAZEM_HCL, GENERIC_DRUG-FELODIPINE, GENERIC_DRUG-NICARDIPINE_HCL, GENERIC_DRUG-CHLOROTHIAZIDE, GENERIC_DRUG-CHLOROTHIAZIDE_SODIUM, GENERIC_DRUG-HYDROCHLOROTHIAZIDE, GENERIC_DRUG-CHLORTHALIDONE, GENERIC_DRUG-METOLAZONE</w:t>
            </w:r>
          </w:p>
        </w:tc>
      </w:tr>
      <w:tr w:rsidR="004B45E6" w:rsidRPr="004B45E6" w14:paraId="4C15BAEC" w14:textId="77777777" w:rsidTr="004B45E6">
        <w:trPr>
          <w:trHeight w:val="2626"/>
        </w:trPr>
        <w:tc>
          <w:tcPr>
            <w:tcW w:w="1345" w:type="dxa"/>
            <w:hideMark/>
          </w:tcPr>
          <w:p w14:paraId="0188702C" w14:textId="77777777" w:rsidR="004B45E6" w:rsidRPr="004B45E6" w:rsidRDefault="004B45E6" w:rsidP="004B45E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B45E6">
              <w:rPr>
                <w:rFonts w:ascii="Arial" w:hAnsi="Arial" w:cs="Arial"/>
                <w:sz w:val="20"/>
                <w:szCs w:val="20"/>
              </w:rPr>
              <w:lastRenderedPageBreak/>
              <w:t>NSAIDs</w:t>
            </w:r>
          </w:p>
        </w:tc>
        <w:tc>
          <w:tcPr>
            <w:tcW w:w="8844" w:type="dxa"/>
            <w:hideMark/>
          </w:tcPr>
          <w:p w14:paraId="6A43F4DD" w14:textId="77777777" w:rsidR="004B45E6" w:rsidRPr="004B45E6" w:rsidRDefault="004B45E6" w:rsidP="004B45E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B45E6">
              <w:rPr>
                <w:rFonts w:ascii="Arial" w:hAnsi="Arial" w:cs="Arial"/>
                <w:sz w:val="20"/>
                <w:szCs w:val="20"/>
              </w:rPr>
              <w:t>GENERIC_DRUG-DICLOFENAC_POTASSIUM, GENERIC_DRUG-DICLOFENAC_SODIUM, GENERIC_DRUG-DIFLUNISAL, GENERIC_DRUG-ETODOLAC, GENERIC_DRUG-FENOPROFEN_CALCIUM, GENERIC_DRUG-FLURBIPROFEN, GENERIC_DRUG-FLURBIPROFEN_SODIUM, GENERIC_DRUG-IBUPROFEN, GENERIC_DRUG-INDOMETHACIN, GENERIC_DRUG-KETOPROFEN, GENERIC_DRUG-KETOROLAC_TROMETHAMINE, GENERIC_DRUG-MEFENAMIC_ACID, GENERIC_DRUG-MELOXICAM, GENERIC_DRUG-MELOXICAM__SUBMICRONIZED, GENERIC_DRUG-KETOPROFEN__MICRONIZED, GENERIC_DRUG-INDOMETHACIN__SUBMICRONIZED, GENERIC_DRUG-NABUMETONE, GENERIC_DRUG-NAPROXEN, GENERIC_DRUG-NAPROXEN_SODIUM, GENERIC_DRUG-OXAPROZIN, GENERIC_DRUG-PIROXICAM, GENERIC_DRUG-SULINDAC, GENERIC_DRUG-TOLMETIN_SODIUM, GENERIC_DRUG-CELECOXIB</w:t>
            </w:r>
          </w:p>
        </w:tc>
      </w:tr>
      <w:tr w:rsidR="004B45E6" w:rsidRPr="004B45E6" w14:paraId="168C54E9" w14:textId="77777777" w:rsidTr="004B45E6">
        <w:trPr>
          <w:trHeight w:val="650"/>
        </w:trPr>
        <w:tc>
          <w:tcPr>
            <w:tcW w:w="1345" w:type="dxa"/>
            <w:hideMark/>
          </w:tcPr>
          <w:p w14:paraId="78B0BF9B" w14:textId="77777777" w:rsidR="004B45E6" w:rsidRPr="004B45E6" w:rsidRDefault="004B45E6" w:rsidP="004B45E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B45E6">
              <w:rPr>
                <w:rFonts w:ascii="Arial" w:hAnsi="Arial" w:cs="Arial"/>
                <w:sz w:val="20"/>
                <w:szCs w:val="20"/>
              </w:rPr>
              <w:t>Corticosteroids</w:t>
            </w:r>
          </w:p>
        </w:tc>
        <w:tc>
          <w:tcPr>
            <w:tcW w:w="8844" w:type="dxa"/>
            <w:hideMark/>
          </w:tcPr>
          <w:p w14:paraId="2FB38F47" w14:textId="77777777" w:rsidR="004B45E6" w:rsidRPr="004B45E6" w:rsidRDefault="004B45E6" w:rsidP="004B45E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B45E6">
              <w:rPr>
                <w:rFonts w:ascii="Arial" w:hAnsi="Arial" w:cs="Arial"/>
                <w:sz w:val="20"/>
                <w:szCs w:val="20"/>
              </w:rPr>
              <w:t>GENERIC_DRUG-HYDROCORTISONE, GENERIC_DRUG-DEXAMETHASONE, GENERIC_DRUG-DEXAMETHASONE_SODIUM_PHOSPHATE, GENERIC_DRUG-METHYLPREDNISOLONE, GENERIC_DRUG-METHYLPREDNISOLONE_ACETATE, GENERIC_DRUG-PREDNISOLONE, GENERIC_DRUG-PREDNISONE</w:t>
            </w:r>
          </w:p>
        </w:tc>
      </w:tr>
      <w:tr w:rsidR="004B45E6" w:rsidRPr="004B45E6" w14:paraId="282413BE" w14:textId="77777777" w:rsidTr="004B45E6">
        <w:trPr>
          <w:trHeight w:val="650"/>
        </w:trPr>
        <w:tc>
          <w:tcPr>
            <w:tcW w:w="1345" w:type="dxa"/>
            <w:hideMark/>
          </w:tcPr>
          <w:p w14:paraId="20A23860" w14:textId="77777777" w:rsidR="004B45E6" w:rsidRPr="004B45E6" w:rsidRDefault="004B45E6" w:rsidP="004B45E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B45E6">
              <w:rPr>
                <w:rFonts w:ascii="Arial" w:hAnsi="Arial" w:cs="Arial"/>
                <w:sz w:val="20"/>
                <w:szCs w:val="20"/>
              </w:rPr>
              <w:t>Biologic Drugs</w:t>
            </w:r>
          </w:p>
        </w:tc>
        <w:tc>
          <w:tcPr>
            <w:tcW w:w="8844" w:type="dxa"/>
            <w:hideMark/>
          </w:tcPr>
          <w:p w14:paraId="0A598A87" w14:textId="77777777" w:rsidR="004B45E6" w:rsidRPr="004B45E6" w:rsidRDefault="004B45E6" w:rsidP="004B45E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B45E6">
              <w:rPr>
                <w:rFonts w:ascii="Arial" w:hAnsi="Arial" w:cs="Arial"/>
                <w:sz w:val="20"/>
                <w:szCs w:val="20"/>
              </w:rPr>
              <w:t>GENERIC_DRUG-DACLIZUMAB, GENERIC_DRUG-INTERFERON_BETA-1A, GENERIC_DRUG-INTERFERON_BETA-1B, GENERIC_DRUG-INTERFERON_BETA-1A/ALBUMIN, GENERIC_DRUG-NATALIZUMAB, GENERIC_DRUG-OCRELIZUMAB, GENERIC_DRUG-USTEKINUMAB, GENERIC_DRUG-VEDOLIZUMAB, GENERIC_DRUG-ADALIMUMAB, GENERIC_DRUG-INFLIXIMAB, GENERIC_DRUG-ETANERCEPT, GENERIC_DRUG-TOCILIZUMAB, GENERIC_DRUG-ANAKINRA, GENERIC_DRUG-RITUXIMAB, GENERIC_DRUG-ABATACEPT, GENERIC_DRUG-SECUKINUMAB</w:t>
            </w:r>
          </w:p>
        </w:tc>
      </w:tr>
      <w:tr w:rsidR="004B45E6" w:rsidRPr="004B45E6" w14:paraId="3339EEEB" w14:textId="77777777" w:rsidTr="004B45E6">
        <w:trPr>
          <w:trHeight w:val="549"/>
        </w:trPr>
        <w:tc>
          <w:tcPr>
            <w:tcW w:w="1345" w:type="dxa"/>
            <w:hideMark/>
          </w:tcPr>
          <w:p w14:paraId="0B162A6E" w14:textId="77777777" w:rsidR="004B45E6" w:rsidRPr="004B45E6" w:rsidRDefault="004B45E6" w:rsidP="004B45E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B45E6">
              <w:rPr>
                <w:rFonts w:ascii="Arial" w:hAnsi="Arial" w:cs="Arial"/>
                <w:sz w:val="20"/>
                <w:szCs w:val="20"/>
              </w:rPr>
              <w:t>Immunomodulators</w:t>
            </w:r>
          </w:p>
        </w:tc>
        <w:tc>
          <w:tcPr>
            <w:tcW w:w="8844" w:type="dxa"/>
            <w:hideMark/>
          </w:tcPr>
          <w:p w14:paraId="6C667F99" w14:textId="77777777" w:rsidR="004B45E6" w:rsidRPr="004B45E6" w:rsidRDefault="004B45E6" w:rsidP="004B45E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B45E6">
              <w:rPr>
                <w:rFonts w:ascii="Arial" w:hAnsi="Arial" w:cs="Arial"/>
                <w:sz w:val="20"/>
                <w:szCs w:val="20"/>
              </w:rPr>
              <w:t>GENERIC_DRUG-DIMETHYL_FUMARATE, GENERIC_DRUG-FINGOLIMOD_HCL, GENERIC_DRUG-GLATIRAMER_ACETATE, GENERIC_DRUG-OZANIMOD_HYDROCHLORIDE, GENERIC_DRUG-PONESIMOD, GENERIC_DRUG-SIPONIMOD, GENERIC_DRUG-TERIFLUNOMIDE, GENERIC_DRUG-METHOTREXATE_SODIUM, GENERIC_DRUG-AZATHIOPRINE, GENERIC_DRUG-LEFLUNOMIDE, GENERIC_DRUG-SULFASALAZINE, GENERIC_DRUG-HYDROXYCHLOROQUINE_SULFATE, GENERIC_DRUG-TOFACITINIB_CITRATE, GENERIC_DRUG-BARICITINIB, GENERIC_DRUG-UPADACITINIB</w:t>
            </w:r>
          </w:p>
        </w:tc>
      </w:tr>
      <w:tr w:rsidR="004B45E6" w:rsidRPr="004B45E6" w14:paraId="10A065C5" w14:textId="77777777" w:rsidTr="004B45E6">
        <w:trPr>
          <w:trHeight w:val="1482"/>
        </w:trPr>
        <w:tc>
          <w:tcPr>
            <w:tcW w:w="1345" w:type="dxa"/>
            <w:hideMark/>
          </w:tcPr>
          <w:p w14:paraId="508F7B39" w14:textId="77777777" w:rsidR="004B45E6" w:rsidRPr="004B45E6" w:rsidRDefault="004B45E6" w:rsidP="004B45E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B45E6">
              <w:rPr>
                <w:rFonts w:ascii="Arial" w:hAnsi="Arial" w:cs="Arial"/>
                <w:sz w:val="20"/>
                <w:szCs w:val="20"/>
              </w:rPr>
              <w:t>Statins</w:t>
            </w:r>
          </w:p>
        </w:tc>
        <w:tc>
          <w:tcPr>
            <w:tcW w:w="8844" w:type="dxa"/>
            <w:hideMark/>
          </w:tcPr>
          <w:p w14:paraId="2B7708FC" w14:textId="77777777" w:rsidR="004B45E6" w:rsidRPr="004B45E6" w:rsidRDefault="004B45E6" w:rsidP="004B45E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B45E6">
              <w:rPr>
                <w:rFonts w:ascii="Arial" w:hAnsi="Arial" w:cs="Arial"/>
                <w:sz w:val="20"/>
                <w:szCs w:val="20"/>
              </w:rPr>
              <w:t>GENERIC_DRUG-ATORVASTATIN_CALCIUM, GENERIC_DRUG-SIMVASTATIN, GENERIC_DRUG-ROSUVASTATIN_CALCIUM, GENERIC_DRUG-PRAVASTATIN_SODIUM, GENERIC_DRUG-LOVASTATIN, GENERIC_DRUG-FLUVASTATIN_SODIUM, GENERIC_DRUG-PITAVASTATIN_CALCIUM, DRUG-ATORVASTATIN_CALCIUM, DRUG-LOVASTATIN, DRUG-PRAVASTATIN_SODIUM, DRUG-SIMVASTATIN, DRUG-ROSUVASTATIN_CALCIUM, DRUG-FLUVASTATIN_SODIUM, DRUG-MEVACOR, DRUG-ALTOPREV, DRUG-LIPITOR, DRUG-PRAVACHOL, DRUG-ZOCOR, DRUG-CRESTOR, DRUG-LESCOL, DRUG-LESCOL_XL, DRUG-LIVALO</w:t>
            </w:r>
          </w:p>
        </w:tc>
      </w:tr>
      <w:tr w:rsidR="004B45E6" w:rsidRPr="004B45E6" w14:paraId="3651F90B" w14:textId="77777777" w:rsidTr="004B45E6">
        <w:trPr>
          <w:trHeight w:val="1238"/>
        </w:trPr>
        <w:tc>
          <w:tcPr>
            <w:tcW w:w="1345" w:type="dxa"/>
            <w:hideMark/>
          </w:tcPr>
          <w:p w14:paraId="746CEF36" w14:textId="77777777" w:rsidR="004B45E6" w:rsidRPr="004B45E6" w:rsidRDefault="004B45E6" w:rsidP="004B45E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B45E6">
              <w:rPr>
                <w:rFonts w:ascii="Arial" w:hAnsi="Arial" w:cs="Arial"/>
                <w:sz w:val="20"/>
                <w:szCs w:val="20"/>
              </w:rPr>
              <w:lastRenderedPageBreak/>
              <w:t>MHTs</w:t>
            </w:r>
          </w:p>
        </w:tc>
        <w:tc>
          <w:tcPr>
            <w:tcW w:w="8844" w:type="dxa"/>
            <w:hideMark/>
          </w:tcPr>
          <w:p w14:paraId="1221D0BF" w14:textId="77777777" w:rsidR="004B45E6" w:rsidRPr="004B45E6" w:rsidRDefault="004B45E6" w:rsidP="004B45E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B45E6">
              <w:rPr>
                <w:rFonts w:ascii="Arial" w:hAnsi="Arial" w:cs="Arial"/>
                <w:sz w:val="20"/>
                <w:szCs w:val="20"/>
              </w:rPr>
              <w:t>DRUG-ALORA, DRUG-CENESTIN, DRUG-CLIMARA, DRUG-DELESTROGEN, DRUG-DIVIGEL, DRUG-ELESTRIN, DRUG-ENJUVIA, DRUG-ESTRACE, DRUG-ESTRADERM, DRUG-ESTRING, DRUG-EVAMIST, DRUG-FEMRING, DRUG-MENEST, DRUG-MENOSTAR, DRUG-MINIVELLE, DRUG-PREMARIN, DRUG-VIVELLE-DOT, DRUG-PROMETRIUM, DRUG-PROVERA, DRUG-ACTIVELLA, DRUG-ANGELIQ, DRUG-CLIMARA_PRO, DRUG-COMBIPATCH, DRUG-FEMHRT, DRUG-PREFEST, DRUG-PREMPRO</w:t>
            </w:r>
          </w:p>
        </w:tc>
      </w:tr>
    </w:tbl>
    <w:p w14:paraId="1CEAA532" w14:textId="2158BDFC" w:rsidR="00ED1432" w:rsidRDefault="00ED1432">
      <w:pPr>
        <w:rPr>
          <w:rFonts w:ascii="Arial" w:hAnsi="Arial" w:cs="Arial"/>
          <w:sz w:val="20"/>
          <w:szCs w:val="20"/>
        </w:rPr>
      </w:pPr>
    </w:p>
    <w:p w14:paraId="759EB0CF" w14:textId="22D084CE" w:rsidR="00457137" w:rsidRDefault="00457137" w:rsidP="002D04A9">
      <w:pPr>
        <w:pageBreakBefore/>
        <w:rPr>
          <w:rFonts w:ascii="Arial" w:hAnsi="Arial" w:cs="Arial"/>
          <w:sz w:val="20"/>
          <w:szCs w:val="20"/>
        </w:rPr>
      </w:pPr>
    </w:p>
    <w:tbl>
      <w:tblPr>
        <w:tblStyle w:val="TableGrid"/>
        <w:tblW w:w="10036" w:type="dxa"/>
        <w:tblLook w:val="0600" w:firstRow="0" w:lastRow="0" w:firstColumn="0" w:lastColumn="0" w:noHBand="1" w:noVBand="1"/>
      </w:tblPr>
      <w:tblGrid>
        <w:gridCol w:w="2151"/>
        <w:gridCol w:w="4432"/>
        <w:gridCol w:w="3453"/>
      </w:tblGrid>
      <w:tr w:rsidR="00457137" w:rsidRPr="00457137" w14:paraId="091FF229" w14:textId="77777777" w:rsidTr="00457137">
        <w:trPr>
          <w:trHeight w:val="492"/>
        </w:trPr>
        <w:tc>
          <w:tcPr>
            <w:tcW w:w="6519" w:type="dxa"/>
            <w:gridSpan w:val="2"/>
            <w:hideMark/>
          </w:tcPr>
          <w:p w14:paraId="382696A5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S2. List of Diagnose Codes Used </w:t>
            </w:r>
          </w:p>
        </w:tc>
        <w:tc>
          <w:tcPr>
            <w:tcW w:w="3517" w:type="dxa"/>
            <w:hideMark/>
          </w:tcPr>
          <w:p w14:paraId="3B6E14C7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7137" w:rsidRPr="00457137" w14:paraId="653BBF6B" w14:textId="77777777" w:rsidTr="00457137">
        <w:trPr>
          <w:trHeight w:val="463"/>
        </w:trPr>
        <w:tc>
          <w:tcPr>
            <w:tcW w:w="1990" w:type="dxa"/>
            <w:hideMark/>
          </w:tcPr>
          <w:p w14:paraId="2999B689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4529" w:type="dxa"/>
            <w:hideMark/>
          </w:tcPr>
          <w:p w14:paraId="08FC5C9F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b/>
                <w:bCs/>
                <w:sz w:val="20"/>
                <w:szCs w:val="20"/>
              </w:rPr>
              <w:t>ICD-9</w:t>
            </w:r>
          </w:p>
        </w:tc>
        <w:tc>
          <w:tcPr>
            <w:tcW w:w="3517" w:type="dxa"/>
            <w:hideMark/>
          </w:tcPr>
          <w:p w14:paraId="5479F1BD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b/>
                <w:bCs/>
                <w:sz w:val="20"/>
                <w:szCs w:val="20"/>
              </w:rPr>
              <w:t>ICD-10</w:t>
            </w:r>
          </w:p>
        </w:tc>
      </w:tr>
      <w:tr w:rsidR="00457137" w:rsidRPr="00457137" w14:paraId="495BB659" w14:textId="77777777" w:rsidTr="00457137">
        <w:trPr>
          <w:trHeight w:val="613"/>
        </w:trPr>
        <w:tc>
          <w:tcPr>
            <w:tcW w:w="1990" w:type="dxa"/>
            <w:hideMark/>
          </w:tcPr>
          <w:p w14:paraId="402B4AF5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Alzheimer’s disease</w:t>
            </w:r>
          </w:p>
        </w:tc>
        <w:tc>
          <w:tcPr>
            <w:tcW w:w="4529" w:type="dxa"/>
            <w:hideMark/>
          </w:tcPr>
          <w:p w14:paraId="57E75FBC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9-D-3310</w:t>
            </w:r>
          </w:p>
        </w:tc>
        <w:tc>
          <w:tcPr>
            <w:tcW w:w="3517" w:type="dxa"/>
            <w:hideMark/>
          </w:tcPr>
          <w:p w14:paraId="62509B1E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10-D-G300, ICD-10-D-G301, ICD-10-D-G308, ICD-10-D-G309</w:t>
            </w:r>
          </w:p>
        </w:tc>
      </w:tr>
      <w:tr w:rsidR="00457137" w:rsidRPr="00457137" w14:paraId="7F495806" w14:textId="77777777" w:rsidTr="00457137">
        <w:trPr>
          <w:trHeight w:val="619"/>
        </w:trPr>
        <w:tc>
          <w:tcPr>
            <w:tcW w:w="1990" w:type="dxa"/>
            <w:hideMark/>
          </w:tcPr>
          <w:p w14:paraId="5E6F561D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Amyotrophic lateral sclerosis (ALS)</w:t>
            </w:r>
          </w:p>
        </w:tc>
        <w:tc>
          <w:tcPr>
            <w:tcW w:w="4529" w:type="dxa"/>
            <w:hideMark/>
          </w:tcPr>
          <w:p w14:paraId="704771F2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9-D-33520</w:t>
            </w:r>
          </w:p>
        </w:tc>
        <w:tc>
          <w:tcPr>
            <w:tcW w:w="3517" w:type="dxa"/>
            <w:hideMark/>
          </w:tcPr>
          <w:p w14:paraId="7FEB41D4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10-D-G1221</w:t>
            </w:r>
          </w:p>
        </w:tc>
      </w:tr>
      <w:tr w:rsidR="00457137" w:rsidRPr="00457137" w14:paraId="20E25654" w14:textId="77777777" w:rsidTr="00457137">
        <w:trPr>
          <w:trHeight w:val="619"/>
        </w:trPr>
        <w:tc>
          <w:tcPr>
            <w:tcW w:w="1990" w:type="dxa"/>
            <w:hideMark/>
          </w:tcPr>
          <w:p w14:paraId="3BC2E1AE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4529" w:type="dxa"/>
            <w:hideMark/>
          </w:tcPr>
          <w:p w14:paraId="3E58A1A9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9-D-49300, ICD-9-D-49399</w:t>
            </w:r>
          </w:p>
        </w:tc>
        <w:tc>
          <w:tcPr>
            <w:tcW w:w="3517" w:type="dxa"/>
            <w:hideMark/>
          </w:tcPr>
          <w:p w14:paraId="693E94E0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10-D-J452, ICD-10-D-J45988</w:t>
            </w:r>
          </w:p>
        </w:tc>
      </w:tr>
      <w:tr w:rsidR="00457137" w:rsidRPr="00457137" w14:paraId="28532238" w14:textId="77777777" w:rsidTr="00457137">
        <w:trPr>
          <w:trHeight w:val="1549"/>
        </w:trPr>
        <w:tc>
          <w:tcPr>
            <w:tcW w:w="1990" w:type="dxa"/>
            <w:hideMark/>
          </w:tcPr>
          <w:p w14:paraId="26169F25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Cardiovascular disease</w:t>
            </w:r>
          </w:p>
        </w:tc>
        <w:tc>
          <w:tcPr>
            <w:tcW w:w="4529" w:type="dxa"/>
            <w:hideMark/>
          </w:tcPr>
          <w:p w14:paraId="4CE424FC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9-D-4149, ICD-9-D-4280, ICD-9-D-4281, ICD-9-D-42820, ICD-9-D-42821, ICD-9-D-42822, ICD-9-D-42823, ICD-9-D-42830, ICD-9-D-42831, ICD-9-D-42832, ICD-9-42833, ICD-9-D-42840, ICD-9-D-42841, ICD-9-D-42842, ICD-9-D-42843, ICD-9-D-4289, ICD-9-D-4292</w:t>
            </w:r>
          </w:p>
        </w:tc>
        <w:tc>
          <w:tcPr>
            <w:tcW w:w="3517" w:type="dxa"/>
            <w:hideMark/>
          </w:tcPr>
          <w:p w14:paraId="676BA984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10-D-I25700,ICD-10-D-I25708, ICD-10-D-I25709, ICD-10-D-I25710, ICD-10-D-I25719, ICD-10-D-I25720, ICD-10-D-I25729, ICD-10-D-I25739, ICD-10-D-I25798, ICD-10-D-I25799, ICD-10-D-I25810, ICD-10-D-I25811, ICD-10-D-I2582, ICD-10-D-I2583, ICD-10-D-I2584, ICD-10-D-I2589, ICD-10-D-I259, ICD-10-D-I501, ICD-10-D-I5043, ICD-10-D-I509</w:t>
            </w:r>
          </w:p>
        </w:tc>
      </w:tr>
      <w:tr w:rsidR="00457137" w:rsidRPr="00457137" w14:paraId="34AC707B" w14:textId="77777777" w:rsidTr="00457137">
        <w:trPr>
          <w:trHeight w:val="630"/>
        </w:trPr>
        <w:tc>
          <w:tcPr>
            <w:tcW w:w="1990" w:type="dxa"/>
            <w:hideMark/>
          </w:tcPr>
          <w:p w14:paraId="18547C16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4529" w:type="dxa"/>
            <w:hideMark/>
          </w:tcPr>
          <w:p w14:paraId="7C29253D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9-D-49120, ICD-9-D-49121, ICD-9-D-49122, ICD-9-D-49320, ICD-9-D-49321, ICD-9-D-49322</w:t>
            </w:r>
          </w:p>
        </w:tc>
        <w:tc>
          <w:tcPr>
            <w:tcW w:w="3517" w:type="dxa"/>
            <w:hideMark/>
          </w:tcPr>
          <w:p w14:paraId="51869FC7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10-D-J440, ICD-10-D-J441, ICD-10-D-J449</w:t>
            </w:r>
          </w:p>
        </w:tc>
      </w:tr>
      <w:tr w:rsidR="00457137" w:rsidRPr="00457137" w14:paraId="1E60DC1A" w14:textId="77777777" w:rsidTr="00457137">
        <w:trPr>
          <w:trHeight w:val="720"/>
        </w:trPr>
        <w:tc>
          <w:tcPr>
            <w:tcW w:w="1990" w:type="dxa"/>
            <w:hideMark/>
          </w:tcPr>
          <w:p w14:paraId="5663FAB2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Chronic kidney disease</w:t>
            </w:r>
          </w:p>
        </w:tc>
        <w:tc>
          <w:tcPr>
            <w:tcW w:w="4529" w:type="dxa"/>
            <w:hideMark/>
          </w:tcPr>
          <w:p w14:paraId="54955A9A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9-D-5851, ICD-9-D-5852, ICD-9-D-5853, ICD-9-D-5854, ICD-9-D-5855, ICD-9-D-5859</w:t>
            </w:r>
          </w:p>
        </w:tc>
        <w:tc>
          <w:tcPr>
            <w:tcW w:w="3517" w:type="dxa"/>
            <w:hideMark/>
          </w:tcPr>
          <w:p w14:paraId="00C19AEB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10-D-N181, ICD-10-D-N182, ICD-10-D-N183, ICD-10-D-N184, ICD-10-D-N185, ICD-10-D-N189</w:t>
            </w:r>
          </w:p>
        </w:tc>
      </w:tr>
      <w:tr w:rsidR="00457137" w:rsidRPr="00457137" w14:paraId="22D3FF6D" w14:textId="77777777" w:rsidTr="00457137">
        <w:trPr>
          <w:trHeight w:val="630"/>
        </w:trPr>
        <w:tc>
          <w:tcPr>
            <w:tcW w:w="1990" w:type="dxa"/>
            <w:hideMark/>
          </w:tcPr>
          <w:p w14:paraId="04E883CD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4529" w:type="dxa"/>
            <w:hideMark/>
          </w:tcPr>
          <w:p w14:paraId="671510D8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9-D-7469, ICD-9-D-74689</w:t>
            </w:r>
          </w:p>
        </w:tc>
        <w:tc>
          <w:tcPr>
            <w:tcW w:w="3517" w:type="dxa"/>
            <w:hideMark/>
          </w:tcPr>
          <w:p w14:paraId="2E342DF6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10-D-I5020, ICD-10-D-I5022, ICD-10-D-I5030, ICD-10-D-I5032, ICD-10-D-I5040, ICD-10-D-I5041, ICD-10-D-I5042</w:t>
            </w:r>
          </w:p>
        </w:tc>
      </w:tr>
      <w:tr w:rsidR="00457137" w:rsidRPr="00457137" w14:paraId="2E5E6A50" w14:textId="77777777" w:rsidTr="00457137">
        <w:trPr>
          <w:trHeight w:val="543"/>
        </w:trPr>
        <w:tc>
          <w:tcPr>
            <w:tcW w:w="1990" w:type="dxa"/>
            <w:hideMark/>
          </w:tcPr>
          <w:p w14:paraId="39FAAFE5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Coronary artery disease</w:t>
            </w:r>
          </w:p>
        </w:tc>
        <w:tc>
          <w:tcPr>
            <w:tcW w:w="4529" w:type="dxa"/>
            <w:hideMark/>
          </w:tcPr>
          <w:p w14:paraId="613ABFFA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9-D-</w:t>
            </w:r>
            <w:proofErr w:type="gramStart"/>
            <w:r w:rsidRPr="00457137">
              <w:rPr>
                <w:rFonts w:ascii="Arial" w:hAnsi="Arial" w:cs="Arial"/>
                <w:sz w:val="20"/>
                <w:szCs w:val="20"/>
              </w:rPr>
              <w:t>4110:ICD</w:t>
            </w:r>
            <w:proofErr w:type="gramEnd"/>
            <w:r w:rsidRPr="00457137">
              <w:rPr>
                <w:rFonts w:ascii="Arial" w:hAnsi="Arial" w:cs="Arial"/>
                <w:sz w:val="20"/>
                <w:szCs w:val="20"/>
              </w:rPr>
              <w:t>-9-D-4149</w:t>
            </w:r>
          </w:p>
        </w:tc>
        <w:tc>
          <w:tcPr>
            <w:tcW w:w="3517" w:type="dxa"/>
            <w:hideMark/>
          </w:tcPr>
          <w:p w14:paraId="25E3C738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10-D-I</w:t>
            </w:r>
            <w:proofErr w:type="gramStart"/>
            <w:r w:rsidRPr="00457137">
              <w:rPr>
                <w:rFonts w:ascii="Arial" w:hAnsi="Arial" w:cs="Arial"/>
                <w:sz w:val="20"/>
                <w:szCs w:val="20"/>
              </w:rPr>
              <w:t>25:ICD</w:t>
            </w:r>
            <w:proofErr w:type="gramEnd"/>
            <w:r w:rsidRPr="00457137">
              <w:rPr>
                <w:rFonts w:ascii="Arial" w:hAnsi="Arial" w:cs="Arial"/>
                <w:sz w:val="20"/>
                <w:szCs w:val="20"/>
              </w:rPr>
              <w:t>-10-D-I259</w:t>
            </w:r>
          </w:p>
        </w:tc>
      </w:tr>
      <w:tr w:rsidR="00457137" w:rsidRPr="00457137" w14:paraId="7F3C7AE9" w14:textId="77777777" w:rsidTr="00457137">
        <w:trPr>
          <w:trHeight w:val="657"/>
        </w:trPr>
        <w:tc>
          <w:tcPr>
            <w:tcW w:w="1990" w:type="dxa"/>
            <w:hideMark/>
          </w:tcPr>
          <w:p w14:paraId="77215706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Type 2 Diabetes</w:t>
            </w:r>
          </w:p>
        </w:tc>
        <w:tc>
          <w:tcPr>
            <w:tcW w:w="4529" w:type="dxa"/>
            <w:hideMark/>
          </w:tcPr>
          <w:p w14:paraId="55148AD2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9-D-25000, ICD-9-D-25001, ICD-9-D-25002, ICD-9-D-25003</w:t>
            </w:r>
          </w:p>
        </w:tc>
        <w:tc>
          <w:tcPr>
            <w:tcW w:w="3517" w:type="dxa"/>
            <w:hideMark/>
          </w:tcPr>
          <w:p w14:paraId="101E8E0E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10-D-E108, ICD-10-D-E109, ICD-10-D-E1169, ICD-10-D-E118, ICD-10-D-E119</w:t>
            </w:r>
          </w:p>
        </w:tc>
      </w:tr>
      <w:tr w:rsidR="00457137" w:rsidRPr="00457137" w14:paraId="3EC08B13" w14:textId="77777777" w:rsidTr="00457137">
        <w:trPr>
          <w:trHeight w:val="287"/>
        </w:trPr>
        <w:tc>
          <w:tcPr>
            <w:tcW w:w="1990" w:type="dxa"/>
            <w:hideMark/>
          </w:tcPr>
          <w:p w14:paraId="4E4435F4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Hypercholesterolemia</w:t>
            </w:r>
          </w:p>
        </w:tc>
        <w:tc>
          <w:tcPr>
            <w:tcW w:w="4529" w:type="dxa"/>
            <w:hideMark/>
          </w:tcPr>
          <w:p w14:paraId="29D6AE7A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9-D-2720</w:t>
            </w:r>
          </w:p>
        </w:tc>
        <w:tc>
          <w:tcPr>
            <w:tcW w:w="3517" w:type="dxa"/>
            <w:hideMark/>
          </w:tcPr>
          <w:p w14:paraId="2BF05A2F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10-D-E780, ICD-10-D-E7800</w:t>
            </w:r>
          </w:p>
        </w:tc>
      </w:tr>
      <w:tr w:rsidR="00457137" w:rsidRPr="00457137" w14:paraId="03459D4F" w14:textId="77777777" w:rsidTr="00457137">
        <w:trPr>
          <w:trHeight w:val="589"/>
        </w:trPr>
        <w:tc>
          <w:tcPr>
            <w:tcW w:w="1990" w:type="dxa"/>
            <w:hideMark/>
          </w:tcPr>
          <w:p w14:paraId="7BA4351C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4529" w:type="dxa"/>
            <w:hideMark/>
          </w:tcPr>
          <w:p w14:paraId="659671E0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9-D-4010, ICD-9-D-4011, ICD-9-D-4019</w:t>
            </w:r>
          </w:p>
        </w:tc>
        <w:tc>
          <w:tcPr>
            <w:tcW w:w="3517" w:type="dxa"/>
            <w:hideMark/>
          </w:tcPr>
          <w:p w14:paraId="579B7E35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10-D-I10, ICD-10-D-I110, ICD-10-D-I119</w:t>
            </w:r>
          </w:p>
        </w:tc>
      </w:tr>
      <w:tr w:rsidR="00457137" w:rsidRPr="00457137" w14:paraId="745C04BB" w14:textId="77777777" w:rsidTr="00457137">
        <w:trPr>
          <w:trHeight w:val="589"/>
        </w:trPr>
        <w:tc>
          <w:tcPr>
            <w:tcW w:w="1990" w:type="dxa"/>
            <w:hideMark/>
          </w:tcPr>
          <w:p w14:paraId="20B0A250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lastRenderedPageBreak/>
              <w:t>Ischemic heart disease</w:t>
            </w:r>
          </w:p>
        </w:tc>
        <w:tc>
          <w:tcPr>
            <w:tcW w:w="4529" w:type="dxa"/>
            <w:hideMark/>
          </w:tcPr>
          <w:p w14:paraId="334F9CE6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9-D-41000, ICD-9-D-41499</w:t>
            </w:r>
          </w:p>
        </w:tc>
        <w:tc>
          <w:tcPr>
            <w:tcW w:w="3517" w:type="dxa"/>
            <w:hideMark/>
          </w:tcPr>
          <w:p w14:paraId="1042F920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10-D-I21, ICD-10-D-I229</w:t>
            </w:r>
          </w:p>
        </w:tc>
      </w:tr>
      <w:tr w:rsidR="00457137" w:rsidRPr="00457137" w14:paraId="5E57D1D7" w14:textId="77777777" w:rsidTr="00457137">
        <w:trPr>
          <w:trHeight w:val="332"/>
        </w:trPr>
        <w:tc>
          <w:tcPr>
            <w:tcW w:w="1990" w:type="dxa"/>
            <w:hideMark/>
          </w:tcPr>
          <w:p w14:paraId="092E7E69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Multiple sclerosis</w:t>
            </w:r>
          </w:p>
        </w:tc>
        <w:tc>
          <w:tcPr>
            <w:tcW w:w="4529" w:type="dxa"/>
            <w:hideMark/>
          </w:tcPr>
          <w:p w14:paraId="57B43B04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9-D-340</w:t>
            </w:r>
          </w:p>
        </w:tc>
        <w:tc>
          <w:tcPr>
            <w:tcW w:w="3517" w:type="dxa"/>
            <w:hideMark/>
          </w:tcPr>
          <w:p w14:paraId="3848DD1F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10-D-G35</w:t>
            </w:r>
          </w:p>
        </w:tc>
      </w:tr>
      <w:tr w:rsidR="00457137" w:rsidRPr="00457137" w14:paraId="556E7FE5" w14:textId="77777777" w:rsidTr="00457137">
        <w:trPr>
          <w:trHeight w:val="3388"/>
        </w:trPr>
        <w:tc>
          <w:tcPr>
            <w:tcW w:w="1990" w:type="dxa"/>
            <w:hideMark/>
          </w:tcPr>
          <w:p w14:paraId="6A1A0E4D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Neurosurgery or brain cancer</w:t>
            </w:r>
          </w:p>
        </w:tc>
        <w:tc>
          <w:tcPr>
            <w:tcW w:w="4529" w:type="dxa"/>
            <w:hideMark/>
          </w:tcPr>
          <w:p w14:paraId="04A3A114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9-D-01320, ICD-9-D-01321, ICD-9-D-01322, ICD-9-D-01323, ICD-9-D-01325, ICD-9-D-01326, ICD-9-D-01330, ICD-9-D-01333, ICD-9-D-1917, ICD-9-D-1918, ICD-9-D-1919, ICD-9-D-1983, ICD-9-D-2250, ICD-9-D-2375, ICD-9-D-2396, ICD-9-D-3481, ICD-9-D-3484, ICD-9-D-34882, ICD-9-D-7422, ICD-9-D-V1085, ICD-9-D-V1241</w:t>
            </w:r>
          </w:p>
        </w:tc>
        <w:tc>
          <w:tcPr>
            <w:tcW w:w="3517" w:type="dxa"/>
            <w:hideMark/>
          </w:tcPr>
          <w:p w14:paraId="14672E78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10-D-A066, ICD-10-D-A1781, ICD-10-D-A5482, ICD-10-D-B431, ICD-10-D-C717, ICD-10-D-C718, ICD-10-D-C719, ICD-10-D-C7931, ICD-10-D-D330, ICD-10-D-D331, ICD-10-D-D332, ICD-10-D-D430, ICD-10-D-D431, ICD-10-D-D432, ICD-10-D-D496, ICD-10-D-G931, ICD-10-D-G935, ICD-10-D-G9382, ICD-10-D-S06317A, ICD-10-D-S06317S, ICD-10-D-S06327A, ICD-10-D-S06337A, ICD-10-D-S06337S, ICD-10-D-S06377A, ICD-10-D-S06380A, ICD-10-D-S06380D, ICD-10-D-S06380S, ICD-10-D-S06381A, ICD-10-D-S06381D, ICD-10-D-S06382S, ICD-10-D-S06384A, ICD-10-D-S06385S, ICD-10-D-S06387A, ICD-10-D-S06387S, ICD-10-D-S06389A, ICD-10-D-S06389D, ICD-10-D-S06389S, ICD-10-D-Z85841, ICD-10-D-Z86011</w:t>
            </w:r>
          </w:p>
        </w:tc>
      </w:tr>
      <w:tr w:rsidR="00457137" w:rsidRPr="00457137" w14:paraId="6A4C3E7E" w14:textId="77777777" w:rsidTr="00457137">
        <w:trPr>
          <w:trHeight w:val="1243"/>
        </w:trPr>
        <w:tc>
          <w:tcPr>
            <w:tcW w:w="1990" w:type="dxa"/>
            <w:hideMark/>
          </w:tcPr>
          <w:p w14:paraId="0B2D46EA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Non-Alzheimer’s dementia</w:t>
            </w:r>
          </w:p>
        </w:tc>
        <w:tc>
          <w:tcPr>
            <w:tcW w:w="4529" w:type="dxa"/>
            <w:hideMark/>
          </w:tcPr>
          <w:p w14:paraId="630646DD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9-D-2900, ICD-9-D-29010, ICD-9-D-29011, ICD-9-D-29012, ICD-9-D-29013, ICD-9-D-29020, ICD-9-D-29021, ICD-9-D-2903, ICD-9-D-29040, ICD-9-D-29041, ICD-9-D-29042, ICD-9-D-29043, ICD-9-D-29410, ICD-9-D-29411, ICD-9-D-29420, ICD-9-D-29421, ICD-9-D-33119, ICD-9-D-33182</w:t>
            </w:r>
          </w:p>
        </w:tc>
        <w:tc>
          <w:tcPr>
            <w:tcW w:w="3517" w:type="dxa"/>
            <w:hideMark/>
          </w:tcPr>
          <w:p w14:paraId="02D96D8C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10-D-F0150, ICD-10-D-F0151, ICD-10-D-F0280, ICD-10-D-F0281, ICD-10-D-F0390, ICD-10-D-F0391, ICD-10-D-G3109, ICD-10-D-G3183</w:t>
            </w:r>
          </w:p>
        </w:tc>
      </w:tr>
      <w:tr w:rsidR="00457137" w:rsidRPr="00457137" w14:paraId="6F5BDCCC" w14:textId="77777777" w:rsidTr="00457137">
        <w:tc>
          <w:tcPr>
            <w:tcW w:w="1990" w:type="dxa"/>
            <w:hideMark/>
          </w:tcPr>
          <w:p w14:paraId="0A064F2E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4529" w:type="dxa"/>
            <w:hideMark/>
          </w:tcPr>
          <w:p w14:paraId="2F18554E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9-D-2780, ICD-9-D-27800, ICD-9-D-27801, ICD-9-D-27802, ICD-9-D-27803</w:t>
            </w:r>
          </w:p>
        </w:tc>
        <w:tc>
          <w:tcPr>
            <w:tcW w:w="3517" w:type="dxa"/>
            <w:hideMark/>
          </w:tcPr>
          <w:p w14:paraId="538D50A6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10-D-E</w:t>
            </w:r>
            <w:proofErr w:type="gramStart"/>
            <w:r w:rsidRPr="00457137">
              <w:rPr>
                <w:rFonts w:ascii="Arial" w:hAnsi="Arial" w:cs="Arial"/>
                <w:sz w:val="20"/>
                <w:szCs w:val="20"/>
              </w:rPr>
              <w:t>660:ICD</w:t>
            </w:r>
            <w:proofErr w:type="gramEnd"/>
            <w:r w:rsidRPr="00457137">
              <w:rPr>
                <w:rFonts w:ascii="Arial" w:hAnsi="Arial" w:cs="Arial"/>
                <w:sz w:val="20"/>
                <w:szCs w:val="20"/>
              </w:rPr>
              <w:t>-10-D-E669</w:t>
            </w:r>
          </w:p>
        </w:tc>
      </w:tr>
      <w:tr w:rsidR="00457137" w:rsidRPr="00457137" w14:paraId="28711EAD" w14:textId="77777777" w:rsidTr="00457137">
        <w:trPr>
          <w:trHeight w:val="170"/>
        </w:trPr>
        <w:tc>
          <w:tcPr>
            <w:tcW w:w="1990" w:type="dxa"/>
            <w:hideMark/>
          </w:tcPr>
          <w:p w14:paraId="32327EEA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Osteoarthritis</w:t>
            </w:r>
          </w:p>
        </w:tc>
        <w:tc>
          <w:tcPr>
            <w:tcW w:w="4529" w:type="dxa"/>
            <w:hideMark/>
          </w:tcPr>
          <w:p w14:paraId="563B93C6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9-D-71500, ICD-9-D-71599</w:t>
            </w:r>
          </w:p>
        </w:tc>
        <w:tc>
          <w:tcPr>
            <w:tcW w:w="3517" w:type="dxa"/>
            <w:hideMark/>
          </w:tcPr>
          <w:p w14:paraId="46A0F8AF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10-D-M1911, ICD-10-D-M1993</w:t>
            </w:r>
          </w:p>
        </w:tc>
      </w:tr>
      <w:tr w:rsidR="00457137" w:rsidRPr="00457137" w14:paraId="58A16182" w14:textId="77777777" w:rsidTr="00457137">
        <w:trPr>
          <w:trHeight w:val="179"/>
        </w:trPr>
        <w:tc>
          <w:tcPr>
            <w:tcW w:w="1990" w:type="dxa"/>
            <w:hideMark/>
          </w:tcPr>
          <w:p w14:paraId="16B2A92B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Parkinson’s disease</w:t>
            </w:r>
          </w:p>
        </w:tc>
        <w:tc>
          <w:tcPr>
            <w:tcW w:w="4529" w:type="dxa"/>
            <w:hideMark/>
          </w:tcPr>
          <w:p w14:paraId="5F1093B0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9-D-332, ICD-9-D-3320</w:t>
            </w:r>
          </w:p>
        </w:tc>
        <w:tc>
          <w:tcPr>
            <w:tcW w:w="3517" w:type="dxa"/>
            <w:hideMark/>
          </w:tcPr>
          <w:p w14:paraId="19FEA234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10-D-G20, ICD-10-D-G214</w:t>
            </w:r>
          </w:p>
        </w:tc>
      </w:tr>
      <w:tr w:rsidR="00457137" w:rsidRPr="00457137" w14:paraId="1A01E876" w14:textId="77777777" w:rsidTr="00457137">
        <w:trPr>
          <w:trHeight w:val="206"/>
        </w:trPr>
        <w:tc>
          <w:tcPr>
            <w:tcW w:w="1990" w:type="dxa"/>
            <w:hideMark/>
          </w:tcPr>
          <w:p w14:paraId="4226900B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Pulmonary heart disease</w:t>
            </w:r>
          </w:p>
        </w:tc>
        <w:tc>
          <w:tcPr>
            <w:tcW w:w="4529" w:type="dxa"/>
            <w:hideMark/>
          </w:tcPr>
          <w:p w14:paraId="5C70CB57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9-D-</w:t>
            </w:r>
            <w:proofErr w:type="gramStart"/>
            <w:r w:rsidRPr="00457137">
              <w:rPr>
                <w:rFonts w:ascii="Arial" w:hAnsi="Arial" w:cs="Arial"/>
                <w:sz w:val="20"/>
                <w:szCs w:val="20"/>
              </w:rPr>
              <w:t>4150:ICD</w:t>
            </w:r>
            <w:proofErr w:type="gramEnd"/>
            <w:r w:rsidRPr="00457137">
              <w:rPr>
                <w:rFonts w:ascii="Arial" w:hAnsi="Arial" w:cs="Arial"/>
                <w:sz w:val="20"/>
                <w:szCs w:val="20"/>
              </w:rPr>
              <w:t>-9-D-41799</w:t>
            </w:r>
          </w:p>
        </w:tc>
        <w:tc>
          <w:tcPr>
            <w:tcW w:w="3517" w:type="dxa"/>
            <w:hideMark/>
          </w:tcPr>
          <w:p w14:paraId="6E359E2C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10-D-I</w:t>
            </w:r>
            <w:proofErr w:type="gramStart"/>
            <w:r w:rsidRPr="00457137">
              <w:rPr>
                <w:rFonts w:ascii="Arial" w:hAnsi="Arial" w:cs="Arial"/>
                <w:sz w:val="20"/>
                <w:szCs w:val="20"/>
              </w:rPr>
              <w:t>26:ICD</w:t>
            </w:r>
            <w:proofErr w:type="gramEnd"/>
            <w:r w:rsidRPr="00457137">
              <w:rPr>
                <w:rFonts w:ascii="Arial" w:hAnsi="Arial" w:cs="Arial"/>
                <w:sz w:val="20"/>
                <w:szCs w:val="20"/>
              </w:rPr>
              <w:t>-10-D-I279</w:t>
            </w:r>
          </w:p>
        </w:tc>
      </w:tr>
      <w:tr w:rsidR="00457137" w:rsidRPr="00457137" w14:paraId="08527B15" w14:textId="77777777" w:rsidTr="00457137">
        <w:trPr>
          <w:trHeight w:val="134"/>
        </w:trPr>
        <w:tc>
          <w:tcPr>
            <w:tcW w:w="1990" w:type="dxa"/>
            <w:hideMark/>
          </w:tcPr>
          <w:p w14:paraId="563FAEB0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Rheumatoid arthritis</w:t>
            </w:r>
          </w:p>
        </w:tc>
        <w:tc>
          <w:tcPr>
            <w:tcW w:w="4529" w:type="dxa"/>
            <w:hideMark/>
          </w:tcPr>
          <w:p w14:paraId="641D7C23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9-D-7140, ICD-9-D-7142</w:t>
            </w:r>
          </w:p>
        </w:tc>
        <w:tc>
          <w:tcPr>
            <w:tcW w:w="3517" w:type="dxa"/>
            <w:hideMark/>
          </w:tcPr>
          <w:p w14:paraId="5A3041A0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10-D-M</w:t>
            </w:r>
            <w:proofErr w:type="gramStart"/>
            <w:r w:rsidRPr="00457137">
              <w:rPr>
                <w:rFonts w:ascii="Arial" w:hAnsi="Arial" w:cs="Arial"/>
                <w:sz w:val="20"/>
                <w:szCs w:val="20"/>
              </w:rPr>
              <w:t>0520:ICD</w:t>
            </w:r>
            <w:proofErr w:type="gramEnd"/>
            <w:r w:rsidRPr="00457137">
              <w:rPr>
                <w:rFonts w:ascii="Arial" w:hAnsi="Arial" w:cs="Arial"/>
                <w:sz w:val="20"/>
                <w:szCs w:val="20"/>
              </w:rPr>
              <w:t>-10-D-M061</w:t>
            </w:r>
          </w:p>
        </w:tc>
      </w:tr>
      <w:tr w:rsidR="00457137" w:rsidRPr="00457137" w14:paraId="58477C3D" w14:textId="77777777" w:rsidTr="00457137">
        <w:trPr>
          <w:trHeight w:val="1855"/>
        </w:trPr>
        <w:tc>
          <w:tcPr>
            <w:tcW w:w="1990" w:type="dxa"/>
            <w:hideMark/>
          </w:tcPr>
          <w:p w14:paraId="5F4893F1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lastRenderedPageBreak/>
              <w:t>Stroke</w:t>
            </w:r>
          </w:p>
        </w:tc>
        <w:tc>
          <w:tcPr>
            <w:tcW w:w="4529" w:type="dxa"/>
            <w:hideMark/>
          </w:tcPr>
          <w:p w14:paraId="7E60710B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9-D-430, ICD-9-D-431, ICD-9-D-432, ICD-9-D-4320, ICD-9-D-4321, ICD-9-D-4329, ICD-9-D-43300, ICD-9-D-4331, ICD-9-D-43310,  ICD-9-D-43311,  ICD-9-D-43320, ICD-9-D-43321, ICD-9-D-43330, ICD-9-D-43331, ICD-9-D-43381, ICD-9-D-43390, ICD-9-D-43391, ICD-9-D-43400, ICD-9-D-43401, ICD-9-D-43410, ICD-9-D-43411, ICD-9-D-43490, ICD-9-D-43491</w:t>
            </w:r>
          </w:p>
        </w:tc>
        <w:tc>
          <w:tcPr>
            <w:tcW w:w="3517" w:type="dxa"/>
            <w:hideMark/>
          </w:tcPr>
          <w:p w14:paraId="54DDB3CC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10-D-I6300, ICD-10-D-I63011, ICD-10-D-I63012, ICD-10-D-I63031, ICD-10-D-I63032, ICD-10-D-I6310, ICD-10-D-I63139, ICD-10-D-I63232, ICD-10-D-I63233, ICD-10-D-I63239, ICD-10-D-I63312, ICD-10-D-I6339, ICD-10-D-I6340, ICD-10-D-I63411, ICD-10-D-I63432, ICD-10-D-I6350, ICD-10-D-I63512, ICD-10-D-I63519, ICD-10-D-I63529, ICD-10-D-I6359, ICD-10-D-I638, ICD-10-D-I639</w:t>
            </w:r>
          </w:p>
        </w:tc>
      </w:tr>
      <w:tr w:rsidR="00457137" w:rsidRPr="00457137" w14:paraId="47B13DD7" w14:textId="77777777" w:rsidTr="00457137">
        <w:trPr>
          <w:trHeight w:val="1226"/>
        </w:trPr>
        <w:tc>
          <w:tcPr>
            <w:tcW w:w="1990" w:type="dxa"/>
            <w:hideMark/>
          </w:tcPr>
          <w:p w14:paraId="497615EA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Tobacco use</w:t>
            </w:r>
          </w:p>
        </w:tc>
        <w:tc>
          <w:tcPr>
            <w:tcW w:w="4529" w:type="dxa"/>
            <w:hideMark/>
          </w:tcPr>
          <w:p w14:paraId="52337F1C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9-D-3051, ICD-9-D-98984, ICD-9-D-V1582</w:t>
            </w:r>
          </w:p>
        </w:tc>
        <w:tc>
          <w:tcPr>
            <w:tcW w:w="3517" w:type="dxa"/>
            <w:hideMark/>
          </w:tcPr>
          <w:p w14:paraId="1CA02B7E" w14:textId="77777777" w:rsidR="00457137" w:rsidRPr="00457137" w:rsidRDefault="00457137" w:rsidP="00457137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457137">
              <w:rPr>
                <w:rFonts w:ascii="Arial" w:hAnsi="Arial" w:cs="Arial"/>
                <w:sz w:val="20"/>
                <w:szCs w:val="20"/>
              </w:rPr>
              <w:t>ICD-10-D-F17220, ICD-10-D-F17221, ICD-10-D-F17223, ICD-10-D-F17228, ICD-10-D-F17229, ICD-10-D-F17290, ICD-10-D-F17291, ICD-10-D-F17293, ICD-10-D-F17298, ICD-10-D-F17299, ICD-10-D-Z720</w:t>
            </w:r>
          </w:p>
        </w:tc>
      </w:tr>
    </w:tbl>
    <w:p w14:paraId="5047114B" w14:textId="77777777" w:rsidR="00457137" w:rsidRDefault="00457137">
      <w:pPr>
        <w:rPr>
          <w:rFonts w:ascii="Arial" w:hAnsi="Arial" w:cs="Arial"/>
          <w:sz w:val="20"/>
          <w:szCs w:val="20"/>
        </w:rPr>
      </w:pPr>
    </w:p>
    <w:p w14:paraId="5A7B46F2" w14:textId="77777777" w:rsidR="002D04A9" w:rsidRDefault="002D04A9">
      <w:pPr>
        <w:rPr>
          <w:rFonts w:ascii="Arial" w:hAnsi="Arial" w:cs="Arial"/>
          <w:sz w:val="20"/>
          <w:szCs w:val="20"/>
        </w:rPr>
      </w:pPr>
    </w:p>
    <w:p w14:paraId="11311579" w14:textId="77777777" w:rsidR="002D04A9" w:rsidRDefault="002D04A9">
      <w:pPr>
        <w:rPr>
          <w:rFonts w:ascii="Arial" w:hAnsi="Arial" w:cs="Arial"/>
          <w:sz w:val="20"/>
          <w:szCs w:val="20"/>
        </w:rPr>
      </w:pPr>
    </w:p>
    <w:p w14:paraId="71E1FC02" w14:textId="5ECC42B7" w:rsidR="002D04A9" w:rsidRPr="004B45E6" w:rsidRDefault="002D04A9" w:rsidP="002D04A9">
      <w:pPr>
        <w:pageBreakBefore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2854A0" wp14:editId="78F92DDA">
                <wp:simplePos x="0" y="0"/>
                <wp:positionH relativeFrom="column">
                  <wp:posOffset>-3667443</wp:posOffset>
                </wp:positionH>
                <wp:positionV relativeFrom="paragraph">
                  <wp:posOffset>2443164</wp:posOffset>
                </wp:positionV>
                <wp:extent cx="9529763" cy="3251518"/>
                <wp:effectExtent l="2223" t="0" r="0" b="0"/>
                <wp:wrapNone/>
                <wp:docPr id="1504503707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529763" cy="325151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14797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095"/>
                              <w:gridCol w:w="743"/>
                              <w:gridCol w:w="898"/>
                              <w:gridCol w:w="1037"/>
                              <w:gridCol w:w="758"/>
                              <w:gridCol w:w="898"/>
                              <w:gridCol w:w="1334"/>
                              <w:gridCol w:w="1788"/>
                              <w:gridCol w:w="809"/>
                              <w:gridCol w:w="236"/>
                              <w:gridCol w:w="1040"/>
                              <w:gridCol w:w="1040"/>
                              <w:gridCol w:w="1040"/>
                              <w:gridCol w:w="1040"/>
                              <w:gridCol w:w="1041"/>
                            </w:tblGrid>
                            <w:tr w:rsidR="002D04A9" w:rsidRPr="002D04A9" w14:paraId="0983BDB8" w14:textId="77777777" w:rsidTr="00DE504F">
                              <w:trPr>
                                <w:trHeight w:val="631"/>
                              </w:trPr>
                              <w:tc>
                                <w:tcPr>
                                  <w:tcW w:w="9360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A762C76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Table S3. Incidence of Neurodegenerative Diseases at 1 and 3 Years After the Index Date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2948576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6D0A423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D3582E5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8EB742A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BD45B75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CC55613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</w:p>
                              </w:tc>
                            </w:tr>
                            <w:tr w:rsidR="002D04A9" w:rsidRPr="002D04A9" w14:paraId="319B2883" w14:textId="77777777" w:rsidTr="002D04A9">
                              <w:trPr>
                                <w:trHeight w:val="336"/>
                              </w:trPr>
                              <w:tc>
                                <w:tcPr>
                                  <w:tcW w:w="14797" w:type="dxa"/>
                                  <w:gridSpan w:val="15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000000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E11F2C5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INCIDENCE OF NEURODEGENERATIVE DISEASE 1 YEAR AFTER INDEX DATE</w:t>
                                  </w:r>
                                </w:p>
                              </w:tc>
                            </w:tr>
                            <w:tr w:rsidR="002D04A9" w:rsidRPr="002D04A9" w14:paraId="64670335" w14:textId="77777777" w:rsidTr="00DE504F">
                              <w:trPr>
                                <w:trHeight w:val="336"/>
                              </w:trPr>
                              <w:tc>
                                <w:tcPr>
                                  <w:tcW w:w="109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86E053B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FCB6188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869619E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NDD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DD2C19D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NO NDD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95A8E5B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AD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2142F99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NO AD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B72C1B1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DEMNOAD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C7D9D95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NO DEMNOAD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A1347C0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MS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0B47CDF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NO MS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727550C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PD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AF6859F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NO PD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E7123EA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ALS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57BAB4A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NO ALS</w:t>
                                  </w:r>
                                </w:p>
                              </w:tc>
                            </w:tr>
                            <w:tr w:rsidR="002D04A9" w:rsidRPr="002D04A9" w14:paraId="00B47CB3" w14:textId="77777777" w:rsidTr="00DE504F">
                              <w:trPr>
                                <w:trHeight w:val="336"/>
                              </w:trPr>
                              <w:tc>
                                <w:tcPr>
                                  <w:tcW w:w="109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EF2F37A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treat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9736664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5154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B2BC05A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6344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87F151C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88810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E59B9E5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1935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33D8786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3219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A84C06C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3854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1D6D78B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1300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A178D9E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4A0C0FD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5127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6188B8C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831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6AE20F8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4323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133C342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9D66384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5110</w:t>
                                  </w:r>
                                </w:p>
                              </w:tc>
                            </w:tr>
                            <w:tr w:rsidR="002D04A9" w:rsidRPr="002D04A9" w14:paraId="33348FED" w14:textId="77777777" w:rsidTr="00DE504F">
                              <w:trPr>
                                <w:trHeight w:val="336"/>
                              </w:trPr>
                              <w:tc>
                                <w:tcPr>
                                  <w:tcW w:w="109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72085EB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5BE4644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5154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F9A5F08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13544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03C7A34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81610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B28F93E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4789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DEE8147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0365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1E2300A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7551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D59A40C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87603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2F7293A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EF5757E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5048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9A935B8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1940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B7EB09C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3214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649FF33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FD04003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5063</w:t>
                                  </w:r>
                                </w:p>
                              </w:tc>
                            </w:tr>
                            <w:tr w:rsidR="002D04A9" w:rsidRPr="002D04A9" w14:paraId="011F8188" w14:textId="77777777" w:rsidTr="00DE504F">
                              <w:trPr>
                                <w:trHeight w:val="336"/>
                              </w:trPr>
                              <w:tc>
                                <w:tcPr>
                                  <w:tcW w:w="109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28252F7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 xml:space="preserve">% </w:t>
                                  </w:r>
                                  <w:proofErr w:type="gramStart"/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treat</w:t>
                                  </w:r>
                                  <w:proofErr w:type="gramEnd"/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CB5755E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864745D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6,67%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0D0DCC5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3,33%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7B221E5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2,03%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7CB2E1A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7,97%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8B46D92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4,05%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CDC3084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5,95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63DED73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0,03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0CB4924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9,97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1C1C75D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0,87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20A1A19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9,13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897E65C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0,05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66D1084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9,95%</w:t>
                                  </w:r>
                                </w:p>
                              </w:tc>
                            </w:tr>
                            <w:tr w:rsidR="002D04A9" w:rsidRPr="002D04A9" w14:paraId="00E33432" w14:textId="77777777" w:rsidTr="00DE504F">
                              <w:trPr>
                                <w:trHeight w:val="336"/>
                              </w:trPr>
                              <w:tc>
                                <w:tcPr>
                                  <w:tcW w:w="109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0B8EF43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% control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1BFA14D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F9BE2A5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14,23%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A52CA1A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85,77%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5203284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5,03%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F3EE173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4,97%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A5BB70B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7,94%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B89F8AA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2,06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715592A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0,11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90A7E11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9,89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2933BE7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2,04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56DCBB5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7,96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02CC0D5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0,10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FEEA2A9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9,90%</w:t>
                                  </w:r>
                                </w:p>
                              </w:tc>
                            </w:tr>
                            <w:tr w:rsidR="002D04A9" w:rsidRPr="002D04A9" w14:paraId="2B3B9541" w14:textId="77777777" w:rsidTr="002D04A9">
                              <w:trPr>
                                <w:trHeight w:val="336"/>
                              </w:trPr>
                              <w:tc>
                                <w:tcPr>
                                  <w:tcW w:w="14797" w:type="dxa"/>
                                  <w:gridSpan w:val="15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000000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7560CF3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INCIDENCE OF NEURODEGENERATIVE DISEASE 3 YEARS AFTER INDEX DATE</w:t>
                                  </w:r>
                                </w:p>
                              </w:tc>
                            </w:tr>
                            <w:tr w:rsidR="002D04A9" w:rsidRPr="002D04A9" w14:paraId="46988CB9" w14:textId="77777777" w:rsidTr="00DE504F">
                              <w:trPr>
                                <w:trHeight w:val="336"/>
                              </w:trPr>
                              <w:tc>
                                <w:tcPr>
                                  <w:tcW w:w="109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7D9AED3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514AC6E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527DD00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NDD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55633D9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NO NDD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70FE66C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AD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80787DD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NO AD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3F3FFD4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DEMNOAD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2AA39FD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NO DEMNOAD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77F6DCF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MS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EA4824D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NO MS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827B797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PD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6BAD9D1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NO PD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9432F71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ALS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180004F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NO ALS</w:t>
                                  </w:r>
                                </w:p>
                              </w:tc>
                            </w:tr>
                            <w:tr w:rsidR="002D04A9" w:rsidRPr="002D04A9" w14:paraId="391502A3" w14:textId="77777777" w:rsidTr="00DE504F">
                              <w:trPr>
                                <w:trHeight w:val="336"/>
                              </w:trPr>
                              <w:tc>
                                <w:tcPr>
                                  <w:tcW w:w="109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55B6D9F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treat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F89537C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5154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254BD5F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6190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7F1D2FC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8896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337CF7C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1876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F1F9BE3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3278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AAC5D7B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3748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18B27DA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1406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284ACE4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6E96060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5128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2230988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810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5318B42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4344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8B84F8C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1D08F45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5113</w:t>
                                  </w:r>
                                </w:p>
                              </w:tc>
                            </w:tr>
                            <w:tr w:rsidR="002D04A9" w:rsidRPr="002D04A9" w14:paraId="74983D50" w14:textId="77777777" w:rsidTr="00DE504F">
                              <w:trPr>
                                <w:trHeight w:val="336"/>
                              </w:trPr>
                              <w:tc>
                                <w:tcPr>
                                  <w:tcW w:w="109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6130660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2E87594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5154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AF38D67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12468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C846BB5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82686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F24B693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4267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E7D0B9A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0887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E3309DB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6864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70DFA97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88290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E533924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9C3DC17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5078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9DF392B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1740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3A10627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3414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375F6B6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F867736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5065</w:t>
                                  </w:r>
                                </w:p>
                              </w:tc>
                            </w:tr>
                            <w:tr w:rsidR="002D04A9" w:rsidRPr="002D04A9" w14:paraId="7DBDC330" w14:textId="77777777" w:rsidTr="00DE504F">
                              <w:trPr>
                                <w:trHeight w:val="336"/>
                              </w:trPr>
                              <w:tc>
                                <w:tcPr>
                                  <w:tcW w:w="109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F751915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 xml:space="preserve">% </w:t>
                                  </w:r>
                                  <w:proofErr w:type="gramStart"/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treat</w:t>
                                  </w:r>
                                  <w:proofErr w:type="gramEnd"/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A4FE737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665DF62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6,51%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D376123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3,49%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096277A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1,97%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B7529CB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8,03%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8D12C9C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3,94%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BA92AAC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6,06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3D6E5B3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0,03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636B601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9,97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BF1241F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0,85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D039859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9,15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DF85524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0,04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AE71282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9,96%</w:t>
                                  </w:r>
                                </w:p>
                              </w:tc>
                            </w:tr>
                            <w:tr w:rsidR="002D04A9" w:rsidRPr="002D04A9" w14:paraId="4E8697B9" w14:textId="77777777" w:rsidTr="00DE504F">
                              <w:trPr>
                                <w:trHeight w:val="336"/>
                              </w:trPr>
                              <w:tc>
                                <w:tcPr>
                                  <w:tcW w:w="109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3F610F4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% control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1F55EE5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D465393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13,10%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E012D2F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86,90%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E2F2470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4,48%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195B7A6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5,52%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7B348C6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7,21%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3FBBC3B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2,79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B70F747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0,08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7CB4273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9,92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BC0FF94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1,83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619CDBE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8,17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6F6F155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0,09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A94EE4B" w14:textId="77777777" w:rsidR="002D04A9" w:rsidRPr="002D04A9" w:rsidRDefault="002D04A9" w:rsidP="002D04A9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</w:pPr>
                                  <w:r w:rsidRPr="002D04A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14:ligatures w14:val="none"/>
                                    </w:rPr>
                                    <w:t>99,91%</w:t>
                                  </w:r>
                                </w:p>
                              </w:tc>
                            </w:tr>
                          </w:tbl>
                          <w:p w14:paraId="05A3AFA1" w14:textId="77777777" w:rsidR="002D04A9" w:rsidRPr="002D04A9" w:rsidRDefault="002D04A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2854A0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-288.8pt;margin-top:192.4pt;width:750.4pt;height:256.0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" fillcolor="white [3201]" stroked="f" strokeweight=".5pt">
                <v:textbox>
                  <w:txbxContent>
                    <w:tbl>
                      <w:tblPr>
                        <w:tblW w:w="14797" w:type="dxa"/>
                        <w:tblLook w:val="04A0" w:firstRow="1" w:lastRow="0" w:firstColumn="1" w:lastColumn="0" w:noHBand="0" w:noVBand="1"/>
                      </w:tblPr>
                      <w:tblGrid>
                        <w:gridCol w:w="1095"/>
                        <w:gridCol w:w="743"/>
                        <w:gridCol w:w="898"/>
                        <w:gridCol w:w="1037"/>
                        <w:gridCol w:w="758"/>
                        <w:gridCol w:w="898"/>
                        <w:gridCol w:w="1334"/>
                        <w:gridCol w:w="1788"/>
                        <w:gridCol w:w="809"/>
                        <w:gridCol w:w="236"/>
                        <w:gridCol w:w="1040"/>
                        <w:gridCol w:w="1040"/>
                        <w:gridCol w:w="1040"/>
                        <w:gridCol w:w="1040"/>
                        <w:gridCol w:w="1041"/>
                      </w:tblGrid>
                      <w:tr w:rsidR="002D04A9" w:rsidRPr="002D04A9" w14:paraId="0983BDB8" w14:textId="77777777" w:rsidTr="00DE504F">
                        <w:trPr>
                          <w:trHeight w:val="631"/>
                        </w:trPr>
                        <w:tc>
                          <w:tcPr>
                            <w:tcW w:w="9360" w:type="dxa"/>
                            <w:gridSpan w:val="9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5A762C76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Table S3. Incidence of Neurodegenerative Diseases at 1 and 3 Years After the Index Date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02948576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16D0A423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5D3582E5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68EB742A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2BD45B75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0CC55613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</w:p>
                        </w:tc>
                      </w:tr>
                      <w:tr w:rsidR="002D04A9" w:rsidRPr="002D04A9" w14:paraId="319B2883" w14:textId="77777777" w:rsidTr="002D04A9">
                        <w:trPr>
                          <w:trHeight w:val="336"/>
                        </w:trPr>
                        <w:tc>
                          <w:tcPr>
                            <w:tcW w:w="14797" w:type="dxa"/>
                            <w:gridSpan w:val="15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000000"/>
                            </w:tcBorders>
                            <w:noWrap/>
                            <w:vAlign w:val="bottom"/>
                            <w:hideMark/>
                          </w:tcPr>
                          <w:p w14:paraId="1E11F2C5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INCIDENCE OF NEURODEGENERATIVE DISEASE 1 YEAR AFTER INDEX DATE</w:t>
                            </w:r>
                          </w:p>
                        </w:tc>
                      </w:tr>
                      <w:tr w:rsidR="002D04A9" w:rsidRPr="002D04A9" w14:paraId="64670335" w14:textId="77777777" w:rsidTr="00DE504F">
                        <w:trPr>
                          <w:trHeight w:val="336"/>
                        </w:trPr>
                        <w:tc>
                          <w:tcPr>
                            <w:tcW w:w="109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286E053B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1FCB6188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5869619E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NDD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5DD2C19D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NO NDD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795A8E5B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AD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22142F99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NO AD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7B72C1B1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DEMNOAD</w:t>
                            </w:r>
                          </w:p>
                        </w:tc>
                        <w:tc>
                          <w:tcPr>
                            <w:tcW w:w="17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7C7D9D95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NO DEMNOAD</w:t>
                            </w:r>
                          </w:p>
                        </w:tc>
                        <w:tc>
                          <w:tcPr>
                            <w:tcW w:w="1040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7A1347C0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MS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50B47CDF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NO MS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3727550C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PD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7AF6859F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NO PD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5E7123EA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ALS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357BAB4A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NO ALS</w:t>
                            </w:r>
                          </w:p>
                        </w:tc>
                      </w:tr>
                      <w:tr w:rsidR="002D04A9" w:rsidRPr="002D04A9" w14:paraId="00B47CB3" w14:textId="77777777" w:rsidTr="00DE504F">
                        <w:trPr>
                          <w:trHeight w:val="336"/>
                        </w:trPr>
                        <w:tc>
                          <w:tcPr>
                            <w:tcW w:w="109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5EF2F37A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treat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29736664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5154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4B2BC05A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6344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687F151C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88810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6E59B9E5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1935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033D8786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3219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6A84C06C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3854</w:t>
                            </w:r>
                          </w:p>
                        </w:tc>
                        <w:tc>
                          <w:tcPr>
                            <w:tcW w:w="17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01D6D78B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1300</w:t>
                            </w:r>
                          </w:p>
                        </w:tc>
                        <w:tc>
                          <w:tcPr>
                            <w:tcW w:w="1040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2A178D9E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64A0C0FD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5127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06188B8C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831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76AE20F8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4323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1133C342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09D66384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5110</w:t>
                            </w:r>
                          </w:p>
                        </w:tc>
                      </w:tr>
                      <w:tr w:rsidR="002D04A9" w:rsidRPr="002D04A9" w14:paraId="33348FED" w14:textId="77777777" w:rsidTr="00DE504F">
                        <w:trPr>
                          <w:trHeight w:val="336"/>
                        </w:trPr>
                        <w:tc>
                          <w:tcPr>
                            <w:tcW w:w="109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272085EB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25BE4644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5154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0F9A5F08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13544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303C7A34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81610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1B28F93E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4789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0DEE8147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0365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11E2300A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7551</w:t>
                            </w:r>
                          </w:p>
                        </w:tc>
                        <w:tc>
                          <w:tcPr>
                            <w:tcW w:w="17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2D59A40C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87603</w:t>
                            </w:r>
                          </w:p>
                        </w:tc>
                        <w:tc>
                          <w:tcPr>
                            <w:tcW w:w="1040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62F7293A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3EF5757E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5048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69A935B8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1940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1B7EB09C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3214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6649FF33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3FD04003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5063</w:t>
                            </w:r>
                          </w:p>
                        </w:tc>
                      </w:tr>
                      <w:tr w:rsidR="002D04A9" w:rsidRPr="002D04A9" w14:paraId="011F8188" w14:textId="77777777" w:rsidTr="00DE504F">
                        <w:trPr>
                          <w:trHeight w:val="336"/>
                        </w:trPr>
                        <w:tc>
                          <w:tcPr>
                            <w:tcW w:w="109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028252F7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 xml:space="preserve">% </w:t>
                            </w:r>
                            <w:proofErr w:type="gramStart"/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treat</w:t>
                            </w:r>
                            <w:proofErr w:type="gramEnd"/>
                          </w:p>
                        </w:tc>
                        <w:tc>
                          <w:tcPr>
                            <w:tcW w:w="74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5CB5755E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3864745D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6,67%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00D0DCC5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3,33%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67B221E5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2,03%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37CB2E1A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7,97%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08B46D92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4,05%</w:t>
                            </w:r>
                          </w:p>
                        </w:tc>
                        <w:tc>
                          <w:tcPr>
                            <w:tcW w:w="17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0CDC3084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5,95%</w:t>
                            </w:r>
                          </w:p>
                        </w:tc>
                        <w:tc>
                          <w:tcPr>
                            <w:tcW w:w="1040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763DED73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0,03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40CB4924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9,97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51C1C75D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0,87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120A1A19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9,13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2897E65C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0,05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666D1084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9,95%</w:t>
                            </w:r>
                          </w:p>
                        </w:tc>
                      </w:tr>
                      <w:tr w:rsidR="002D04A9" w:rsidRPr="002D04A9" w14:paraId="00E33432" w14:textId="77777777" w:rsidTr="00DE504F">
                        <w:trPr>
                          <w:trHeight w:val="336"/>
                        </w:trPr>
                        <w:tc>
                          <w:tcPr>
                            <w:tcW w:w="109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30B8EF43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% control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41BFA14D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6F9BE2A5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14,23%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4A52CA1A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85,77%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65203284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5,03%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1F3EE173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4,97%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4A5BB70B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7,94%</w:t>
                            </w:r>
                          </w:p>
                        </w:tc>
                        <w:tc>
                          <w:tcPr>
                            <w:tcW w:w="17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3B89F8AA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2,06%</w:t>
                            </w:r>
                          </w:p>
                        </w:tc>
                        <w:tc>
                          <w:tcPr>
                            <w:tcW w:w="1040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3715592A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0,11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490A7E11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9,89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32933BE7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2,04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556DCBB5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7,96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702CC0D5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0,10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7FEEA2A9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9,90%</w:t>
                            </w:r>
                          </w:p>
                        </w:tc>
                      </w:tr>
                      <w:tr w:rsidR="002D04A9" w:rsidRPr="002D04A9" w14:paraId="2B3B9541" w14:textId="77777777" w:rsidTr="002D04A9">
                        <w:trPr>
                          <w:trHeight w:val="336"/>
                        </w:trPr>
                        <w:tc>
                          <w:tcPr>
                            <w:tcW w:w="14797" w:type="dxa"/>
                            <w:gridSpan w:val="15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000000"/>
                            </w:tcBorders>
                            <w:noWrap/>
                            <w:vAlign w:val="bottom"/>
                            <w:hideMark/>
                          </w:tcPr>
                          <w:p w14:paraId="27560CF3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INCIDENCE OF NEURODEGENERATIVE DISEASE 3 YEARS AFTER INDEX DATE</w:t>
                            </w:r>
                          </w:p>
                        </w:tc>
                      </w:tr>
                      <w:tr w:rsidR="002D04A9" w:rsidRPr="002D04A9" w14:paraId="46988CB9" w14:textId="77777777" w:rsidTr="00DE504F">
                        <w:trPr>
                          <w:trHeight w:val="336"/>
                        </w:trPr>
                        <w:tc>
                          <w:tcPr>
                            <w:tcW w:w="109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27D9AED3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6514AC6E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6527DD00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NDD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455633D9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NO NDD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170FE66C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AD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580787DD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NO AD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33F3FFD4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DEMNOAD</w:t>
                            </w:r>
                          </w:p>
                        </w:tc>
                        <w:tc>
                          <w:tcPr>
                            <w:tcW w:w="17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32AA39FD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NO DEMNOAD</w:t>
                            </w:r>
                          </w:p>
                        </w:tc>
                        <w:tc>
                          <w:tcPr>
                            <w:tcW w:w="1040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477F6DCF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MS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7EA4824D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NO MS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0827B797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PD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76BAD9D1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NO PD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79432F71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ALS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2180004F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NO ALS</w:t>
                            </w:r>
                          </w:p>
                        </w:tc>
                      </w:tr>
                      <w:tr w:rsidR="002D04A9" w:rsidRPr="002D04A9" w14:paraId="391502A3" w14:textId="77777777" w:rsidTr="00DE504F">
                        <w:trPr>
                          <w:trHeight w:val="336"/>
                        </w:trPr>
                        <w:tc>
                          <w:tcPr>
                            <w:tcW w:w="109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655B6D9F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treat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7F89537C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5154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5254BD5F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6190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17F1D2FC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8896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3337CF7C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1876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7F1F9BE3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3278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7AAC5D7B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3748</w:t>
                            </w:r>
                          </w:p>
                        </w:tc>
                        <w:tc>
                          <w:tcPr>
                            <w:tcW w:w="17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418B27DA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1406</w:t>
                            </w:r>
                          </w:p>
                        </w:tc>
                        <w:tc>
                          <w:tcPr>
                            <w:tcW w:w="1040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1284ACE4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06E96060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5128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42230988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810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55318B42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4344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68B84F8C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01D08F45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5113</w:t>
                            </w:r>
                          </w:p>
                        </w:tc>
                      </w:tr>
                      <w:tr w:rsidR="002D04A9" w:rsidRPr="002D04A9" w14:paraId="74983D50" w14:textId="77777777" w:rsidTr="00DE504F">
                        <w:trPr>
                          <w:trHeight w:val="336"/>
                        </w:trPr>
                        <w:tc>
                          <w:tcPr>
                            <w:tcW w:w="109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76130660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52E87594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5154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3AF38D67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12468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2C846BB5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82686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6F24B693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4267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6E7D0B9A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0887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4E3309DB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6864</w:t>
                            </w:r>
                          </w:p>
                        </w:tc>
                        <w:tc>
                          <w:tcPr>
                            <w:tcW w:w="17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170DFA97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88290</w:t>
                            </w:r>
                          </w:p>
                        </w:tc>
                        <w:tc>
                          <w:tcPr>
                            <w:tcW w:w="1040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0E533924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29C3DC17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5078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59DF392B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1740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63A10627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3414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3375F6B6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4F867736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5065</w:t>
                            </w:r>
                          </w:p>
                        </w:tc>
                      </w:tr>
                      <w:tr w:rsidR="002D04A9" w:rsidRPr="002D04A9" w14:paraId="7DBDC330" w14:textId="77777777" w:rsidTr="00DE504F">
                        <w:trPr>
                          <w:trHeight w:val="336"/>
                        </w:trPr>
                        <w:tc>
                          <w:tcPr>
                            <w:tcW w:w="109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0F751915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 xml:space="preserve">% </w:t>
                            </w:r>
                            <w:proofErr w:type="gramStart"/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treat</w:t>
                            </w:r>
                            <w:proofErr w:type="gramEnd"/>
                          </w:p>
                        </w:tc>
                        <w:tc>
                          <w:tcPr>
                            <w:tcW w:w="74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1A4FE737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0665DF62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6,51%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0D376123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3,49%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2096277A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1,97%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3B7529CB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8,03%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18D12C9C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3,94%</w:t>
                            </w:r>
                          </w:p>
                        </w:tc>
                        <w:tc>
                          <w:tcPr>
                            <w:tcW w:w="17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2BA92AAC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6,06%</w:t>
                            </w:r>
                          </w:p>
                        </w:tc>
                        <w:tc>
                          <w:tcPr>
                            <w:tcW w:w="1040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13D6E5B3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0,03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3636B601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9,97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6BF1241F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0,85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1D039859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9,15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2DF85524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0,04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2AE71282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9,96%</w:t>
                            </w:r>
                          </w:p>
                        </w:tc>
                      </w:tr>
                      <w:tr w:rsidR="002D04A9" w:rsidRPr="002D04A9" w14:paraId="4E8697B9" w14:textId="77777777" w:rsidTr="00DE504F">
                        <w:trPr>
                          <w:trHeight w:val="336"/>
                        </w:trPr>
                        <w:tc>
                          <w:tcPr>
                            <w:tcW w:w="109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73F610F4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% control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41F55EE5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7D465393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13,10%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0E012D2F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86,90%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5E2F2470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4,48%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5195B7A6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5,52%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77B348C6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7,21%</w:t>
                            </w:r>
                          </w:p>
                        </w:tc>
                        <w:tc>
                          <w:tcPr>
                            <w:tcW w:w="17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33FBBC3B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2,79%</w:t>
                            </w:r>
                          </w:p>
                        </w:tc>
                        <w:tc>
                          <w:tcPr>
                            <w:tcW w:w="1040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5B70F747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0,08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17CB4273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9,92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6BC0FF94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1,83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6619CDBE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8,17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06F6F155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0,09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4A94EE4B" w14:textId="77777777" w:rsidR="002D04A9" w:rsidRPr="002D04A9" w:rsidRDefault="002D04A9" w:rsidP="002D04A9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w:pPr>
                            <w:r w:rsidRPr="002D04A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w:t>99,91%</w:t>
                            </w:r>
                          </w:p>
                        </w:tc>
                      </w:tr>
                    </w:tbl>
                    <w:p w14:paraId="05A3AFA1" w14:textId="77777777" w:rsidR="002D04A9" w:rsidRPr="002D04A9" w:rsidRDefault="002D04A9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2D04A9" w:rsidRPr="004B45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5E6"/>
    <w:rsid w:val="00044FCC"/>
    <w:rsid w:val="000852FA"/>
    <w:rsid w:val="000D4D35"/>
    <w:rsid w:val="001A47D5"/>
    <w:rsid w:val="001F4B49"/>
    <w:rsid w:val="002056CE"/>
    <w:rsid w:val="00264ACA"/>
    <w:rsid w:val="002D04A9"/>
    <w:rsid w:val="00457137"/>
    <w:rsid w:val="004B45E6"/>
    <w:rsid w:val="004E6CED"/>
    <w:rsid w:val="00502F0C"/>
    <w:rsid w:val="005855C9"/>
    <w:rsid w:val="00586B0A"/>
    <w:rsid w:val="00604E52"/>
    <w:rsid w:val="006418AD"/>
    <w:rsid w:val="006B5996"/>
    <w:rsid w:val="00745171"/>
    <w:rsid w:val="00877B92"/>
    <w:rsid w:val="0088405F"/>
    <w:rsid w:val="008978E3"/>
    <w:rsid w:val="008B47E4"/>
    <w:rsid w:val="00935C69"/>
    <w:rsid w:val="00A8352E"/>
    <w:rsid w:val="00B8560A"/>
    <w:rsid w:val="00BC7ACA"/>
    <w:rsid w:val="00C22567"/>
    <w:rsid w:val="00CD5A72"/>
    <w:rsid w:val="00D47AF8"/>
    <w:rsid w:val="00D80FE6"/>
    <w:rsid w:val="00DE504F"/>
    <w:rsid w:val="00E64129"/>
    <w:rsid w:val="00ED1432"/>
    <w:rsid w:val="00F80E84"/>
    <w:rsid w:val="00FD07A5"/>
    <w:rsid w:val="00FF1908"/>
    <w:rsid w:val="00FF2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2492C"/>
  <w15:chartTrackingRefBased/>
  <w15:docId w15:val="{890B822B-783B-634F-83F2-E866F0EDD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45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5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5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5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5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5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5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5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5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5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5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5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5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5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5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5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5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5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45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45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5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45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45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45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45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45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5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5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45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45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1407</Words>
  <Characters>10978</Characters>
  <Application>Microsoft Office Word</Application>
  <DocSecurity>0</DocSecurity>
  <Lines>1372</Lines>
  <Paragraphs>1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Tian - (tianwang)</dc:creator>
  <cp:keywords/>
  <dc:description/>
  <cp:lastModifiedBy>Wang, Tian - (tianwang)</cp:lastModifiedBy>
  <cp:revision>4</cp:revision>
  <dcterms:created xsi:type="dcterms:W3CDTF">2026-04-13T17:13:00Z</dcterms:created>
  <dcterms:modified xsi:type="dcterms:W3CDTF">2026-04-13T17:31:00Z</dcterms:modified>
</cp:coreProperties>
</file>